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2960" w:type="dxa"/>
        <w:tblInd w:w="65" w:type="dxa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506"/>
        <w:gridCol w:w="869"/>
        <w:gridCol w:w="637"/>
        <w:gridCol w:w="135"/>
        <w:gridCol w:w="558"/>
        <w:gridCol w:w="214"/>
        <w:gridCol w:w="527"/>
        <w:gridCol w:w="246"/>
        <w:gridCol w:w="665"/>
        <w:gridCol w:w="107"/>
        <w:gridCol w:w="712"/>
        <w:gridCol w:w="60"/>
        <w:gridCol w:w="640"/>
        <w:gridCol w:w="133"/>
        <w:gridCol w:w="660"/>
        <w:gridCol w:w="112"/>
        <w:gridCol w:w="580"/>
        <w:gridCol w:w="192"/>
        <w:gridCol w:w="417"/>
        <w:gridCol w:w="356"/>
        <w:gridCol w:w="364"/>
        <w:gridCol w:w="408"/>
        <w:gridCol w:w="310"/>
        <w:gridCol w:w="462"/>
        <w:gridCol w:w="289"/>
        <w:gridCol w:w="484"/>
        <w:gridCol w:w="567"/>
        <w:gridCol w:w="205"/>
        <w:gridCol w:w="660"/>
        <w:gridCol w:w="112"/>
        <w:gridCol w:w="773"/>
      </w:tblGrid>
      <w:tr w:rsidR="00772ACC" w:rsidRPr="00B26C1E" w14:paraId="7F745278" w14:textId="77777777" w:rsidTr="002C4C28">
        <w:trPr>
          <w:cantSplit/>
          <w:trHeight w:val="20"/>
        </w:trPr>
        <w:tc>
          <w:tcPr>
            <w:tcW w:w="12960" w:type="dxa"/>
            <w:gridSpan w:val="3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E45A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3. List of metabolites that changed significantly in at least one soil in response to wetting and drying. Relative abundance data from GC-MS were log</w:t>
            </w:r>
            <w:r w:rsidRPr="001D7BA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B26C1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ransformed and median centered, as reported here.</w:t>
            </w:r>
          </w:p>
        </w:tc>
      </w:tr>
      <w:tr w:rsidR="00772ACC" w:rsidRPr="00B26C1E" w14:paraId="67B18899" w14:textId="77777777" w:rsidTr="002C4C28">
        <w:trPr>
          <w:cantSplit/>
          <w:trHeight w:val="20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2C8CB683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Soil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2D428F3D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Treatment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6D7DF438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xylose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140EF91D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glucose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1D778F40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fructose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0EBF4931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1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pacing w:val="-10"/>
                <w:sz w:val="16"/>
                <w:szCs w:val="16"/>
              </w:rPr>
              <w:t>isomaltose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5B67A674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trehalose</w:t>
            </w:r>
            <w:proofErr w:type="spellEnd"/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32699F2F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sucrose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190CAF42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mannitol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16AC4102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myo-inositol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6946AEE2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xylitol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57B0070A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scyllo</w:t>
            </w:r>
            <w:proofErr w:type="spellEnd"/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-Inositol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170AFCE7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NADM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1B94DD79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proofErr w:type="spellStart"/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threonic</w:t>
            </w:r>
            <w:proofErr w:type="spellEnd"/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 xml:space="preserve"> acid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39011D3C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urea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7ACB5C10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4HBA</w:t>
            </w:r>
            <w:r w:rsidR="002C4C28"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**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6697C6C6" w14:textId="77777777" w:rsidR="00772ACC" w:rsidRPr="00B26C1E" w:rsidRDefault="00772ACC" w:rsidP="002C4C28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toluic acid</w:t>
            </w:r>
          </w:p>
        </w:tc>
      </w:tr>
      <w:tr w:rsidR="00772ACC" w:rsidRPr="00B26C1E" w14:paraId="4FB596AA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3A4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E12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7ED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F61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766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116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403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629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AC3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B6B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7AE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625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61D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599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993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EF5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531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</w:tr>
      <w:tr w:rsidR="00772ACC" w:rsidRPr="00B26C1E" w14:paraId="30E0E92E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DFC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F3D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405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11E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FC5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C0F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AD6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406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557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7A3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33C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326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6C1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AF2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749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7D6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9DC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</w:tr>
      <w:tr w:rsidR="00772ACC" w:rsidRPr="00B26C1E" w14:paraId="7F24D4C9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4B0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F43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8D5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E30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363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140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486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495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A79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BBF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05D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EBF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D9D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0F4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1E0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141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5B6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</w:tr>
      <w:tr w:rsidR="00772ACC" w:rsidRPr="00B26C1E" w14:paraId="6B77BCDB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16B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08F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35E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21D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80B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A75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B8C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940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42A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F64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352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86E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800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F33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760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87E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5AD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7</w:t>
            </w:r>
          </w:p>
        </w:tc>
      </w:tr>
      <w:tr w:rsidR="00772ACC" w:rsidRPr="00B26C1E" w14:paraId="5F9F4E6D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4FEF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28A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E0F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44F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B52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9C2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B82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6EF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B52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744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E94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BFF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E2F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FA7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629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75D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D48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4</w:t>
            </w:r>
          </w:p>
        </w:tc>
      </w:tr>
      <w:tr w:rsidR="00772ACC" w:rsidRPr="00B26C1E" w14:paraId="386EF577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853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4BC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C43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460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32E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452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A71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EBB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3E9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43D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308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852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698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3E4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435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3B6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9DA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7</w:t>
            </w:r>
          </w:p>
        </w:tc>
      </w:tr>
      <w:tr w:rsidR="00772ACC" w:rsidRPr="00B26C1E" w14:paraId="70146A76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B71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A80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F6B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2F0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603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7E9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3C4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4C0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BF7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97F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C71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31A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804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ADC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F17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C00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4C7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</w:tr>
      <w:tr w:rsidR="00772ACC" w:rsidRPr="00B26C1E" w14:paraId="18233B98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2D2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D80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BB9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604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2D6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ADAE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ADE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622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8FE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2B5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D9C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A43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0A7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9F8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AFE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F5E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6A1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</w:tr>
      <w:tr w:rsidR="00772ACC" w:rsidRPr="00B26C1E" w14:paraId="5698CC09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E91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245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248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5A7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FC1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EF8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796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DF9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CA7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890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9C1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148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B0B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B64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5C9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3A8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810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</w:tr>
      <w:tr w:rsidR="00772ACC" w:rsidRPr="00B26C1E" w14:paraId="25E21E30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595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152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5C0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35E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D65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02F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D59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A2A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D61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691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345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45D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77E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1D0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96C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AA2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88F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</w:tr>
      <w:tr w:rsidR="00772ACC" w:rsidRPr="00B26C1E" w14:paraId="19D06362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EDD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C86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61A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00B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078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E99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39B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EE3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673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6BC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E59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ECE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269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A80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01D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2F8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38F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3</w:t>
            </w:r>
          </w:p>
        </w:tc>
      </w:tr>
      <w:tr w:rsidR="00772ACC" w:rsidRPr="00B26C1E" w14:paraId="24A20F40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6AC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861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483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7B3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975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C9F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731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8D2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BE3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8AB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30D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097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C28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1DD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CF0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CDB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58E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1</w:t>
            </w:r>
          </w:p>
        </w:tc>
      </w:tr>
      <w:tr w:rsidR="00772ACC" w:rsidRPr="00B26C1E" w14:paraId="5DDC358F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DDB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C30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754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E6B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AE0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1B7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08E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947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E60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C4D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B44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220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067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9F2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51F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5BE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50C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</w:tr>
      <w:tr w:rsidR="00772ACC" w:rsidRPr="00B26C1E" w14:paraId="0C976842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9E4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79F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CC1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A1B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B48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2F22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F06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78C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455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9BF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C3D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238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125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2F1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31E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7AD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FAC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5</w:t>
            </w:r>
          </w:p>
        </w:tc>
      </w:tr>
      <w:tr w:rsidR="00772ACC" w:rsidRPr="00B26C1E" w14:paraId="03639C75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55C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E78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C70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4EB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61C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CC7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C6A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AAD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E07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C6F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B3B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A11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9DC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D99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8C3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0F2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9BA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4</w:t>
            </w:r>
          </w:p>
        </w:tc>
      </w:tr>
      <w:tr w:rsidR="00772ACC" w:rsidRPr="00B26C1E" w14:paraId="5C4E3B93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E3D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40F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3FF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A05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6A5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AC8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574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836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D22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87D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32D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D8E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39C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B76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B25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C27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1E6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</w:tr>
      <w:tr w:rsidR="00772ACC" w:rsidRPr="00B26C1E" w14:paraId="09211CFE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598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9C2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9E0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15F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151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2EE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315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10D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2AA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152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D7D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9A0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2F3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5D4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CEB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9BA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C58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</w:tr>
      <w:tr w:rsidR="00772ACC" w:rsidRPr="00B26C1E" w14:paraId="058A0573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ED0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EF1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A69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A30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012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811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6C9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86A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90F6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047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DF0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30A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CB4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82D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4B5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559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D88E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</w:tr>
      <w:tr w:rsidR="00772ACC" w:rsidRPr="00B26C1E" w14:paraId="4D2D0E36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C61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853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C06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34B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098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0FE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2AA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B1B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898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198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F6F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A67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092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5E7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86C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327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5DA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</w:tr>
      <w:tr w:rsidR="00772ACC" w:rsidRPr="00B26C1E" w14:paraId="39064766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041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8AF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2BA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AFC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9C9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058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0BC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5F5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31F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CF9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9B1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BDA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BD4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327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EBF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726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87F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3</w:t>
            </w:r>
          </w:p>
        </w:tc>
      </w:tr>
      <w:tr w:rsidR="00772ACC" w:rsidRPr="00B26C1E" w14:paraId="582128E3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F0E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36B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F24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512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676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4A9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563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8F5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C7A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A4C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946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F88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589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806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CAA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321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C33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</w:tr>
      <w:tr w:rsidR="00772ACC" w:rsidRPr="00B26C1E" w14:paraId="1B60A383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7BB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AB0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C2D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C53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B1D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FC3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CC4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BB3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73A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F5F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907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1F7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156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312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236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E5A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439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1</w:t>
            </w:r>
          </w:p>
        </w:tc>
      </w:tr>
      <w:tr w:rsidR="00772ACC" w:rsidRPr="00B26C1E" w14:paraId="215A29BD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94E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6A9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E25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37D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C51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F3B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82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9EB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7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1F4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111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E78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403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83B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9F6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E93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CE2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1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520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0</w:t>
            </w:r>
          </w:p>
        </w:tc>
      </w:tr>
      <w:tr w:rsidR="00772ACC" w:rsidRPr="00B26C1E" w14:paraId="1F6819B9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F9A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164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412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F29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90D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5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0C4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0CA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4F5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8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523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E0F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686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57F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427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E81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5C7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B740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137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1</w:t>
            </w:r>
          </w:p>
        </w:tc>
      </w:tr>
      <w:tr w:rsidR="00772ACC" w:rsidRPr="00B26C1E" w14:paraId="29BB6F54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7EF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6CE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AE5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F47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221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BFC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8B8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066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0AF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91C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303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9F8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65D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F5D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7DD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873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18A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</w:tr>
      <w:tr w:rsidR="00772ACC" w:rsidRPr="00B26C1E" w14:paraId="52384AA6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B22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297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FB7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15B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EA2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87C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741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11B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F91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256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59B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347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BC0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3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1E6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2DC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050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216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9</w:t>
            </w:r>
          </w:p>
        </w:tc>
      </w:tr>
      <w:tr w:rsidR="00772ACC" w:rsidRPr="00B26C1E" w14:paraId="740BC648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95E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73D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21F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2F7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D85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DDF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54C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10E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D60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598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9CA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036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D59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93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E50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371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C59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3A9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8</w:t>
            </w:r>
          </w:p>
        </w:tc>
      </w:tr>
      <w:tr w:rsidR="00772ACC" w:rsidRPr="00B26C1E" w14:paraId="0205204F" w14:textId="77777777" w:rsidTr="001D7BA4">
        <w:trPr>
          <w:cantSplit/>
          <w:trHeight w:val="378"/>
        </w:trPr>
        <w:tc>
          <w:tcPr>
            <w:tcW w:w="12960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000000" w:fill="595959"/>
            <w:noWrap/>
            <w:vAlign w:val="center"/>
            <w:hideMark/>
          </w:tcPr>
          <w:p w14:paraId="02C2B0CB" w14:textId="77777777" w:rsidR="00772ACC" w:rsidRPr="00B26C1E" w:rsidRDefault="002C4C28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>Adjusted</w:t>
            </w:r>
            <w:r w:rsidR="00772ACC" w:rsidRPr="00B26C1E">
              <w:rPr>
                <w:rFonts w:ascii="Times New Roman" w:eastAsia="Times New Roman" w:hAnsi="Times New Roman" w:cs="Times New Roman"/>
                <w:color w:val="FFFFFF"/>
                <w:sz w:val="16"/>
                <w:szCs w:val="16"/>
              </w:rPr>
              <w:t xml:space="preserve"> p- values from Bonferroni test of pairwise comparisons between Wet and Dry treatments versus the Control</w:t>
            </w:r>
          </w:p>
        </w:tc>
      </w:tr>
      <w:tr w:rsidR="00772ACC" w:rsidRPr="00B26C1E" w14:paraId="20825C9C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31E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FBB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 vs Con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C84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3F2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976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3B4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41F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BB3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8F0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26C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8A9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908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7F4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FC5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9A3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903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66F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</w:tr>
      <w:tr w:rsidR="00772ACC" w:rsidRPr="00B26C1E" w14:paraId="58DD0F82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887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151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 vs Con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229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32D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99A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82C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BD1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64F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0FE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200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841C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CD0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9CB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809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89C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733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736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66</w:t>
            </w:r>
          </w:p>
        </w:tc>
      </w:tr>
      <w:tr w:rsidR="00772ACC" w:rsidRPr="00B26C1E" w14:paraId="26C5D2EE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C70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C7A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 vs Dry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64C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092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944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69F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300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E181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0AB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FEA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230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271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B67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577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2E5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D61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F37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8</w:t>
            </w:r>
          </w:p>
        </w:tc>
      </w:tr>
      <w:tr w:rsidR="00772ACC" w:rsidRPr="00B26C1E" w14:paraId="09C051F9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BF0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CC0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 vs Con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FEA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81BD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174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2D6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9E4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106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5C1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D74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122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BEC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E8B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EFA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A97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253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0A9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2ACC" w:rsidRPr="00B26C1E" w14:paraId="50775A99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6E8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56A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 vs Con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6F0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21DA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9EE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132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8AD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6BD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FC1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9252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E06AB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8E69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262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FE4F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DE4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87B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FCA6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72ACC" w:rsidRPr="00B26C1E" w14:paraId="4CF1141D" w14:textId="77777777" w:rsidTr="002C4C28">
        <w:trPr>
          <w:cantSplit/>
          <w:trHeight w:val="225"/>
        </w:trPr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87D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5DD1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t vs Dry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F09A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321A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E6AB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0DC0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5C173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B288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D9A87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E19B0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5D51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4A0F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F70C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66EB8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235F4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C9275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560E" w14:textId="77777777" w:rsidR="00772ACC" w:rsidRPr="00B26C1E" w:rsidRDefault="00772ACC" w:rsidP="002C4C28">
            <w:pPr>
              <w:adjustRightInd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772ACC" w:rsidRPr="00B26C1E" w14:paraId="39475C93" w14:textId="77777777" w:rsidTr="002C4C28">
        <w:trPr>
          <w:cantSplit/>
          <w:trHeight w:val="20"/>
        </w:trPr>
        <w:tc>
          <w:tcPr>
            <w:tcW w:w="2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877F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6C1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N-acetyl-D-glucosamine **4-hydroxybenzoic acid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E4F5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7256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5ECDD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A6CA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66B5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E0A1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6723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A412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3821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31EA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B55F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F5C5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74F0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E405" w14:textId="77777777" w:rsidR="00772ACC" w:rsidRPr="00B26C1E" w:rsidRDefault="00772ACC" w:rsidP="00772AC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01B73532" w14:textId="77777777" w:rsidR="00772ACC" w:rsidRPr="00B26C1E" w:rsidRDefault="00772ACC" w:rsidP="009A2BEF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772ACC" w:rsidRPr="00B26C1E" w:rsidSect="002960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035"/>
    <w:rsid w:val="001D7BA4"/>
    <w:rsid w:val="00296035"/>
    <w:rsid w:val="002C4C28"/>
    <w:rsid w:val="0031212C"/>
    <w:rsid w:val="004B7910"/>
    <w:rsid w:val="00631561"/>
    <w:rsid w:val="00772ACC"/>
    <w:rsid w:val="009A2BEF"/>
    <w:rsid w:val="00B26C1E"/>
    <w:rsid w:val="00F00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CC1F4"/>
  <w15:chartTrackingRefBased/>
  <w15:docId w15:val="{DC89F353-55A6-4EC7-99D5-78E27CFD1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6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-Accent3">
    <w:name w:val="List Table 7 Colorful Accent 3"/>
    <w:basedOn w:val="TableNormal"/>
    <w:uiPriority w:val="52"/>
    <w:rsid w:val="0029603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2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9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48</Words>
  <Characters>31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-Mo Kim</dc:creator>
  <cp:keywords/>
  <dc:description/>
  <cp:lastModifiedBy>Young-Mo Kim</cp:lastModifiedBy>
  <cp:revision>3</cp:revision>
  <dcterms:created xsi:type="dcterms:W3CDTF">2019-05-03T16:35:00Z</dcterms:created>
  <dcterms:modified xsi:type="dcterms:W3CDTF">2019-05-03T17:33:00Z</dcterms:modified>
</cp:coreProperties>
</file>